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D65" w:rsidRDefault="00F60D65" w:rsidP="00F60D65">
      <w:pPr>
        <w:pStyle w:val="Heading2"/>
      </w:pPr>
      <w:r>
        <w:t xml:space="preserve">Table </w:t>
      </w:r>
      <w:r w:rsidR="00CA5303">
        <w:t>S</w:t>
      </w:r>
      <w:bookmarkStart w:id="0" w:name="_GoBack"/>
      <w:bookmarkEnd w:id="0"/>
      <w:r>
        <w:t>2</w:t>
      </w:r>
    </w:p>
    <w:p w:rsidR="00F60D65" w:rsidRDefault="00F60D65" w:rsidP="00F60D65">
      <w:pPr>
        <w:jc w:val="both"/>
      </w:pPr>
      <w:proofErr w:type="gramStart"/>
      <w:r>
        <w:t>Intra-class correlation coefficients for test-retest in questions of the food</w:t>
      </w:r>
      <w:r>
        <w:rPr>
          <w:color w:val="FF0000"/>
        </w:rPr>
        <w:t>-</w:t>
      </w:r>
      <w:r>
        <w:t>frequency and eating behaviors questionnaire for children.</w:t>
      </w:r>
      <w:proofErr w:type="gramEnd"/>
      <w:r>
        <w:t xml:space="preserve"> </w:t>
      </w:r>
    </w:p>
    <w:p w:rsidR="00F60D65" w:rsidRDefault="00F60D65" w:rsidP="00F60D65">
      <w:pPr>
        <w:jc w:val="center"/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1134"/>
        <w:gridCol w:w="141"/>
        <w:gridCol w:w="851"/>
        <w:gridCol w:w="992"/>
      </w:tblGrid>
      <w:tr w:rsidR="00F60D65" w:rsidRPr="00453712" w:rsidTr="00D95D5C">
        <w:trPr>
          <w:trHeight w:val="300"/>
        </w:trPr>
        <w:tc>
          <w:tcPr>
            <w:tcW w:w="497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Questions</w:t>
            </w: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ind w:left="33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CC 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F60D65" w:rsidRPr="00453712" w:rsidTr="00D95D5C">
        <w:trPr>
          <w:trHeight w:val="320"/>
        </w:trPr>
        <w:tc>
          <w:tcPr>
            <w:tcW w:w="4977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often does your child consume the following main meals on weekdays: 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in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F60D65" w:rsidRPr="00453712" w:rsidTr="00D95D5C">
        <w:trPr>
          <w:trHeight w:val="363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main meals on weekend days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din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snacks on weekdays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orning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fternoon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evening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snac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snacks on weekend days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orning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afternoon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evening sn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snac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foods/ food groups in his/her BREAKFAST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Fruits and berr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Veget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ow-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 (e.g. corn flakes or rice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ispi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coco pop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breakfast cereal,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üs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ite bread,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rtillia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melba toast, rusk, et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hole grain bread,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rtillia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melba toast, rusk, et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unsweetened (e.g. natural yogu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ilk or milk products, sweetened (e.g. yogurt, chocolate mil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he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eat or meat products (e.g. cold cuts, bacon, sausag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Sweet or salty pastries (e.g. pancake, cookie, cake, croissant, cheese pi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Eggs (boiled, fried, scrambled, omele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oft drinks and juices containing sug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T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at is the main reason that your child usually skips breakfas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have the following meals with others, with at least one parent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reakf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lun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din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raw or cooked vegetables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legumes does your child eat (e.g. lentils, beans, peas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fruits or berries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much bread and other cereals does your child eat per day: 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 (s) of rye- or crispbread (more than10 g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/100g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(s) of graham or mixed grain bread (4-10 g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100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lice(s) of white bread (less than 4 g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100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porridge (e.g. rye, oat or wheat flake porrid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low-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 (e.g. corn flakes or rice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ispi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muesli or high-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e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reakfast cere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whole-grain pasta or 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regular pasta or 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many servings of sweets, biscuits, ice cream, cakes, </w:t>
            </w:r>
            <w:proofErr w:type="gram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stries</w:t>
            </w:r>
            <w:proofErr w:type="gram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salty snacks/fast food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nuts or seeds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fats in his/her raw or boiled vegetables (consumed as salad)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live o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apeseed o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vegetable oil (e.g. sunflower oi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rga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ut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ream, sour c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yonnaise, French dressing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your child consume the following fats in his/her cooked dish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Olive o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Rapeseed o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Other vegetable oil (e.g. sunflower oi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rga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But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ream, sour c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Mayonnaise, French dressing 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What kind of fat spread does your child usually use on or with his/her bread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F60D65" w:rsidRPr="00453712" w:rsidTr="00D95D5C">
        <w:trPr>
          <w:trHeight w:val="707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unsweetened milk and milk products (e.g. milk, natural yoghurt) does your child consume per week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ervings of low/free fat (less than 2 % fat) milk/milk produc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ervings of full fat (equal or more than2 % fat) milk/milk produ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sugared milk products (e.g. chocolate milk, yoghurt) does your child consume per week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ervings of low/free fat (less than 2 % fat) milk/milk produc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servings of full fat (equal or more than2 % fat) milk/milk produ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F60D65" w:rsidRPr="00453712" w:rsidTr="00D95D5C">
        <w:trPr>
          <w:trHeight w:val="3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cheese does your child eat per week? Count also cheese consumed as food ingredient or side dish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(servings) of reduced-fat cheese less than 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(servings) of regular fat cheese equal or more than 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F60D65" w:rsidRPr="00453712" w:rsidTr="00D95D5C">
        <w:trPr>
          <w:trHeight w:val="84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red meat (e.g. pork, beef, veal, lamb) or processed meat (e.g. bacon, hamburger or sausages)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any servings of white meat (e.g. poultry, rabbit) does your child ea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ow many servings of fish and seafood </w:t>
            </w:r>
            <w:proofErr w:type="gram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es</w:t>
            </w:r>
            <w:proofErr w:type="gram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your child eat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F60D65" w:rsidRPr="00453712" w:rsidTr="00D95D5C">
        <w:trPr>
          <w:trHeight w:val="600"/>
        </w:trPr>
        <w:tc>
          <w:tcPr>
            <w:tcW w:w="8095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of the following beverages does your child drink per week: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water (1 glass=250 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cup(s) of tea (1 cup=250 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soft drink with sugar (1 glass = 250 mL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 of soft drink without sugar, e.g. Coca Cola Light (1 glass = 250 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F60D65" w:rsidRPr="00453712" w:rsidTr="00D95D5C">
        <w:trPr>
          <w:trHeight w:val="5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fruit juice freshly squeezed or pre-packed without sugar (1 glass = 250 mL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glass(</w:t>
            </w:r>
            <w:proofErr w:type="spellStart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</w:t>
            </w:r>
            <w:proofErr w:type="spellEnd"/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of juice containing sugar (1 glass =250 mL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60D65" w:rsidRPr="00453712" w:rsidTr="00D95D5C">
        <w:trPr>
          <w:trHeight w:val="30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at is your opinion about your child's body weigh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F60D65" w:rsidRPr="00453712" w:rsidTr="00D95D5C">
        <w:trPr>
          <w:trHeight w:val="860"/>
        </w:trPr>
        <w:tc>
          <w:tcPr>
            <w:tcW w:w="497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In your opinion, what is the minimum recommended consumption of fruits, berries and vegetables for children per day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60D65" w:rsidRPr="00453712" w:rsidRDefault="00F60D65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537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4</w:t>
            </w:r>
          </w:p>
        </w:tc>
      </w:tr>
    </w:tbl>
    <w:p w:rsidR="00F60D65" w:rsidRDefault="00F60D65"/>
    <w:sectPr w:rsidR="00F60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0D65"/>
    <w:rsid w:val="00CA5303"/>
    <w:rsid w:val="00D90060"/>
    <w:rsid w:val="00F6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6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0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6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0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4</Words>
  <Characters>5215</Characters>
  <Application>Microsoft Office Word</Application>
  <DocSecurity>0</DocSecurity>
  <Lines>401</Lines>
  <Paragraphs>415</Paragraphs>
  <ScaleCrop>false</ScaleCrop>
  <Company/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2</cp:revision>
  <dcterms:created xsi:type="dcterms:W3CDTF">2019-12-04T15:39:00Z</dcterms:created>
  <dcterms:modified xsi:type="dcterms:W3CDTF">2019-12-08T04:38:00Z</dcterms:modified>
</cp:coreProperties>
</file>